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150CF6" w14:textId="77777777" w:rsidR="0076113A" w:rsidRPr="00867D15" w:rsidRDefault="0076113A" w:rsidP="0065256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867D15">
        <w:rPr>
          <w:rFonts w:ascii="Times New Roman" w:hAnsi="Times New Roman" w:cs="Times New Roman"/>
          <w:b/>
          <w:sz w:val="24"/>
          <w:szCs w:val="24"/>
        </w:rPr>
        <w:t>Supplementary Table 3.</w:t>
      </w:r>
      <w:proofErr w:type="gramEnd"/>
      <w:r w:rsidRPr="00867D15">
        <w:rPr>
          <w:rFonts w:ascii="Times New Roman" w:hAnsi="Times New Roman" w:cs="Times New Roman"/>
          <w:b/>
          <w:sz w:val="24"/>
          <w:szCs w:val="24"/>
        </w:rPr>
        <w:t xml:space="preserve"> Data from </w:t>
      </w:r>
      <w:r w:rsidR="005A2A37" w:rsidRPr="00867D15">
        <w:rPr>
          <w:rFonts w:ascii="Times New Roman" w:hAnsi="Times New Roman" w:cs="Times New Roman"/>
          <w:b/>
          <w:sz w:val="24"/>
          <w:szCs w:val="24"/>
        </w:rPr>
        <w:t>O</w:t>
      </w:r>
      <w:r w:rsidRPr="00867D15">
        <w:rPr>
          <w:rFonts w:ascii="Times New Roman" w:hAnsi="Times New Roman" w:cs="Times New Roman"/>
          <w:b/>
          <w:sz w:val="24"/>
          <w:szCs w:val="24"/>
        </w:rPr>
        <w:t xml:space="preserve">ther IBSM and </w:t>
      </w:r>
      <w:r w:rsidR="005A2A37" w:rsidRPr="00867D15">
        <w:rPr>
          <w:rFonts w:ascii="Times New Roman" w:hAnsi="Times New Roman" w:cs="Times New Roman"/>
          <w:b/>
          <w:sz w:val="24"/>
          <w:szCs w:val="24"/>
        </w:rPr>
        <w:t>S</w:t>
      </w:r>
      <w:r w:rsidRPr="00867D15">
        <w:rPr>
          <w:rFonts w:ascii="Times New Roman" w:hAnsi="Times New Roman" w:cs="Times New Roman"/>
          <w:b/>
          <w:sz w:val="24"/>
          <w:szCs w:val="24"/>
        </w:rPr>
        <w:t xml:space="preserve">porozoite </w:t>
      </w:r>
      <w:r w:rsidR="005A2A37" w:rsidRPr="00867D15">
        <w:rPr>
          <w:rFonts w:ascii="Times New Roman" w:hAnsi="Times New Roman" w:cs="Times New Roman"/>
          <w:b/>
          <w:sz w:val="24"/>
          <w:szCs w:val="24"/>
        </w:rPr>
        <w:t>S</w:t>
      </w:r>
      <w:r w:rsidRPr="00867D15">
        <w:rPr>
          <w:rFonts w:ascii="Times New Roman" w:hAnsi="Times New Roman" w:cs="Times New Roman"/>
          <w:b/>
          <w:sz w:val="24"/>
          <w:szCs w:val="24"/>
        </w:rPr>
        <w:t xml:space="preserve">tudies </w:t>
      </w:r>
      <w:r w:rsidR="005A2A37" w:rsidRPr="00867D15">
        <w:rPr>
          <w:rFonts w:ascii="Times New Roman" w:hAnsi="Times New Roman" w:cs="Times New Roman"/>
          <w:b/>
          <w:sz w:val="24"/>
          <w:szCs w:val="24"/>
        </w:rPr>
        <w:t>U</w:t>
      </w:r>
      <w:r w:rsidRPr="00867D15">
        <w:rPr>
          <w:rFonts w:ascii="Times New Roman" w:hAnsi="Times New Roman" w:cs="Times New Roman"/>
          <w:b/>
          <w:sz w:val="24"/>
          <w:szCs w:val="24"/>
        </w:rPr>
        <w:t xml:space="preserve">sed for </w:t>
      </w:r>
      <w:r w:rsidR="005A2A37" w:rsidRPr="00867D15">
        <w:rPr>
          <w:rFonts w:ascii="Times New Roman" w:hAnsi="Times New Roman" w:cs="Times New Roman"/>
          <w:b/>
          <w:sz w:val="24"/>
          <w:szCs w:val="24"/>
        </w:rPr>
        <w:t>A</w:t>
      </w:r>
      <w:r w:rsidRPr="00867D15">
        <w:rPr>
          <w:rFonts w:ascii="Times New Roman" w:hAnsi="Times New Roman" w:cs="Times New Roman"/>
          <w:b/>
          <w:sz w:val="24"/>
          <w:szCs w:val="24"/>
        </w:rPr>
        <w:t>nalysis</w:t>
      </w:r>
    </w:p>
    <w:tbl>
      <w:tblPr>
        <w:tblW w:w="15417" w:type="dxa"/>
        <w:tblLook w:val="04A0" w:firstRow="1" w:lastRow="0" w:firstColumn="1" w:lastColumn="0" w:noHBand="0" w:noVBand="1"/>
      </w:tblPr>
      <w:tblGrid>
        <w:gridCol w:w="3085"/>
        <w:gridCol w:w="6509"/>
        <w:gridCol w:w="3555"/>
        <w:gridCol w:w="2268"/>
      </w:tblGrid>
      <w:tr w:rsidR="00867D15" w:rsidRPr="00867D15" w14:paraId="49BBEFC2" w14:textId="77777777" w:rsidTr="00BF7B43">
        <w:trPr>
          <w:trHeight w:val="454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8936DA8" w14:textId="77777777" w:rsidR="00220511" w:rsidRDefault="00220511" w:rsidP="0065256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</w:pPr>
            <w:r w:rsidRPr="00867D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  <w:t>Study</w:t>
            </w:r>
          </w:p>
          <w:p w14:paraId="0501D459" w14:textId="0AE28606" w:rsidR="00BF7B43" w:rsidRPr="00867D15" w:rsidRDefault="00BF7B43" w:rsidP="0065256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  <w:t>[Reference]</w:t>
            </w:r>
            <w:r w:rsidRPr="00BF7B4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  <w:lang w:eastAsia="en-AU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23C165A" w14:textId="643FB154" w:rsidR="00220511" w:rsidRPr="00867D15" w:rsidRDefault="00220511" w:rsidP="0065256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</w:pPr>
            <w:r w:rsidRPr="00867D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  <w:t>Handling of Non-Detected Par</w:t>
            </w:r>
            <w:r w:rsidR="001875D3" w:rsidRPr="00867D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  <w:t>a</w:t>
            </w:r>
            <w:r w:rsidRPr="00867D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  <w:t>site</w:t>
            </w:r>
            <w:r w:rsidR="001875D3" w:rsidRPr="00867D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  <w:t>mia</w:t>
            </w:r>
            <w:r w:rsidRPr="00867D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  <w:t xml:space="preserve"> Values After First Positive Parasitemia Value</w:t>
            </w:r>
          </w:p>
        </w:tc>
        <w:tc>
          <w:tcPr>
            <w:tcW w:w="3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6324121" w14:textId="77777777" w:rsidR="00220511" w:rsidRPr="00867D15" w:rsidRDefault="00220511" w:rsidP="0065256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</w:pPr>
            <w:r w:rsidRPr="00867D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  <w:t>LOD or LLOQ in Original Publica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0F95EF1" w14:textId="182D570B" w:rsidR="00220511" w:rsidRPr="00867D15" w:rsidRDefault="00220511" w:rsidP="00867D1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</w:pPr>
            <w:r w:rsidRPr="00867D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  <w:t>Data Source (</w:t>
            </w:r>
            <w:r w:rsidR="00867D15" w:rsidRPr="00867D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  <w:t>O</w:t>
            </w:r>
            <w:r w:rsidR="00BF7B4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  <w:t xml:space="preserve">nline or </w:t>
            </w:r>
            <w:r w:rsidR="00867D15" w:rsidRPr="00867D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  <w:t>A</w:t>
            </w:r>
            <w:r w:rsidR="001D3E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  <w:t>u</w:t>
            </w:r>
            <w:r w:rsidRPr="00867D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  <w:t>thor)</w:t>
            </w:r>
          </w:p>
        </w:tc>
      </w:tr>
      <w:tr w:rsidR="00867D15" w:rsidRPr="00867D15" w14:paraId="68CB708F" w14:textId="77777777" w:rsidTr="00BF7B43">
        <w:trPr>
          <w:trHeight w:val="454"/>
        </w:trPr>
        <w:tc>
          <w:tcPr>
            <w:tcW w:w="308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9E9C5C2" w14:textId="0F820E2F" w:rsidR="00220511" w:rsidRPr="00867D15" w:rsidRDefault="00220511" w:rsidP="002B651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proofErr w:type="spellStart"/>
            <w:r w:rsidRPr="0086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Bijker</w:t>
            </w:r>
            <w:proofErr w:type="spellEnd"/>
            <w:r w:rsidRPr="0086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 et al. </w:t>
            </w:r>
            <w:r w:rsidR="00DB7440" w:rsidRPr="0086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(</w:t>
            </w:r>
            <w:r w:rsidRPr="0086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013</w:t>
            </w:r>
            <w:r w:rsidR="00DB7440" w:rsidRPr="0086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)</w:t>
            </w:r>
            <w:r w:rsidRPr="0086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 </w:t>
            </w:r>
            <w:r w:rsidR="00BF7B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[3</w:t>
            </w:r>
            <w:r w:rsidR="002B651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4</w:t>
            </w:r>
            <w:r w:rsidR="00BF7B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28548CFA" w14:textId="188E1F78" w:rsidR="00220511" w:rsidRPr="00867D15" w:rsidRDefault="00220511" w:rsidP="0065256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6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Non-detected parasitemia values after first positive value set to 10 p</w:t>
            </w:r>
            <w:r w:rsidR="0011324B" w:rsidRPr="0086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rasites</w:t>
            </w:r>
            <w:r w:rsidRPr="0086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/mL</w:t>
            </w:r>
          </w:p>
        </w:tc>
        <w:tc>
          <w:tcPr>
            <w:tcW w:w="355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EB12311" w14:textId="77777777" w:rsidR="00220511" w:rsidRPr="00867D15" w:rsidRDefault="00220511" w:rsidP="0065256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6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LOD</w:t>
            </w:r>
            <w:r w:rsidR="00DB7440" w:rsidRPr="0086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 </w:t>
            </w:r>
            <w:r w:rsidRPr="0086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=</w:t>
            </w:r>
            <w:r w:rsidR="00DB7440" w:rsidRPr="0086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 </w:t>
            </w:r>
            <w:r w:rsidRPr="0086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20 </w:t>
            </w:r>
            <w:r w:rsidR="00DB7440" w:rsidRPr="0086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parasites</w:t>
            </w:r>
            <w:r w:rsidRPr="0086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/mL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C9B319E" w14:textId="77777777" w:rsidR="00220511" w:rsidRPr="00867D15" w:rsidRDefault="00220511" w:rsidP="0065256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6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Author </w:t>
            </w:r>
          </w:p>
        </w:tc>
      </w:tr>
      <w:tr w:rsidR="00867D15" w:rsidRPr="00867D15" w14:paraId="0AAED8DC" w14:textId="77777777" w:rsidTr="00BF7B43">
        <w:trPr>
          <w:trHeight w:val="454"/>
        </w:trPr>
        <w:tc>
          <w:tcPr>
            <w:tcW w:w="3085" w:type="dxa"/>
            <w:shd w:val="clear" w:color="auto" w:fill="auto"/>
          </w:tcPr>
          <w:p w14:paraId="4A57D242" w14:textId="05EBD4C2" w:rsidR="009C0E9C" w:rsidRPr="00867D15" w:rsidRDefault="009C0E9C" w:rsidP="002B651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6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Duncan et al. (2011)</w:t>
            </w:r>
            <w:r w:rsidR="00BF7B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 [3</w:t>
            </w:r>
            <w:r w:rsidR="002B651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5</w:t>
            </w:r>
            <w:r w:rsidR="00BF7B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14:paraId="262A0725" w14:textId="4869A808" w:rsidR="009C0E9C" w:rsidRPr="00867D15" w:rsidRDefault="009C0E9C" w:rsidP="0065256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6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Non-detected parasitemia values after first positive value set to 20 parasites/mL</w:t>
            </w:r>
          </w:p>
        </w:tc>
        <w:tc>
          <w:tcPr>
            <w:tcW w:w="3555" w:type="dxa"/>
            <w:shd w:val="clear" w:color="auto" w:fill="auto"/>
          </w:tcPr>
          <w:p w14:paraId="3560CFC3" w14:textId="5D044AB3" w:rsidR="009C0E9C" w:rsidRPr="00867D15" w:rsidRDefault="009C0E9C" w:rsidP="0065256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6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LOD = 20 parasites/mL</w:t>
            </w:r>
          </w:p>
        </w:tc>
        <w:tc>
          <w:tcPr>
            <w:tcW w:w="2268" w:type="dxa"/>
            <w:shd w:val="clear" w:color="auto" w:fill="auto"/>
          </w:tcPr>
          <w:p w14:paraId="5E0F43F4" w14:textId="321A8629" w:rsidR="009C0E9C" w:rsidRPr="00867D15" w:rsidRDefault="009C0E9C" w:rsidP="0065256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6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vailable online</w:t>
            </w:r>
          </w:p>
        </w:tc>
      </w:tr>
      <w:tr w:rsidR="00867D15" w:rsidRPr="00867D15" w14:paraId="71DF1EDD" w14:textId="77777777" w:rsidTr="00BF7B43">
        <w:trPr>
          <w:trHeight w:val="454"/>
        </w:trPr>
        <w:tc>
          <w:tcPr>
            <w:tcW w:w="3085" w:type="dxa"/>
            <w:shd w:val="clear" w:color="auto" w:fill="auto"/>
          </w:tcPr>
          <w:p w14:paraId="2C66D791" w14:textId="17ADD040" w:rsidR="009C0E9C" w:rsidRPr="00867D15" w:rsidRDefault="009C0E9C" w:rsidP="0065256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6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Payne et al. (2016)</w:t>
            </w:r>
            <w:r w:rsidR="00BF7B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 [14]</w:t>
            </w:r>
          </w:p>
        </w:tc>
        <w:tc>
          <w:tcPr>
            <w:tcW w:w="0" w:type="auto"/>
            <w:shd w:val="clear" w:color="auto" w:fill="auto"/>
          </w:tcPr>
          <w:p w14:paraId="0068B237" w14:textId="3DA89677" w:rsidR="009C0E9C" w:rsidRPr="00867D15" w:rsidRDefault="009C0E9C" w:rsidP="0065256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6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Non-detected parasitemia values after first positive value set to 10 parasites/mL</w:t>
            </w:r>
          </w:p>
        </w:tc>
        <w:tc>
          <w:tcPr>
            <w:tcW w:w="3555" w:type="dxa"/>
            <w:shd w:val="clear" w:color="auto" w:fill="auto"/>
          </w:tcPr>
          <w:p w14:paraId="102DEF33" w14:textId="77777777" w:rsidR="009C0E9C" w:rsidRPr="00867D15" w:rsidRDefault="009C0E9C" w:rsidP="0065256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6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LLOQ = 20 parasites/mL, </w:t>
            </w:r>
          </w:p>
          <w:p w14:paraId="4B89A7F8" w14:textId="4D3E37D1" w:rsidR="009C0E9C" w:rsidRPr="00867D15" w:rsidRDefault="009C0E9C" w:rsidP="0065256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6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LLOD = 5 parasites/mL</w:t>
            </w:r>
          </w:p>
        </w:tc>
        <w:tc>
          <w:tcPr>
            <w:tcW w:w="2268" w:type="dxa"/>
            <w:shd w:val="clear" w:color="auto" w:fill="auto"/>
          </w:tcPr>
          <w:p w14:paraId="7AFDB394" w14:textId="7CD9554B" w:rsidR="009C0E9C" w:rsidRPr="00867D15" w:rsidRDefault="009C0E9C" w:rsidP="0065256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6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vailable online</w:t>
            </w:r>
          </w:p>
        </w:tc>
      </w:tr>
      <w:tr w:rsidR="00867D15" w:rsidRPr="00867D15" w14:paraId="4A3736DD" w14:textId="77777777" w:rsidTr="00BF7B43">
        <w:trPr>
          <w:trHeight w:val="454"/>
        </w:trPr>
        <w:tc>
          <w:tcPr>
            <w:tcW w:w="3085" w:type="dxa"/>
            <w:shd w:val="clear" w:color="auto" w:fill="auto"/>
          </w:tcPr>
          <w:p w14:paraId="43271D43" w14:textId="021AF4F4" w:rsidR="009C0E9C" w:rsidRPr="00867D15" w:rsidRDefault="009C0E9C" w:rsidP="0065256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6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anderson et al. (2008)</w:t>
            </w:r>
            <w:r w:rsidR="00BF7B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 [15]</w:t>
            </w:r>
          </w:p>
        </w:tc>
        <w:tc>
          <w:tcPr>
            <w:tcW w:w="0" w:type="auto"/>
            <w:shd w:val="clear" w:color="auto" w:fill="auto"/>
          </w:tcPr>
          <w:p w14:paraId="4E9A7C77" w14:textId="21D7A9F5" w:rsidR="009C0E9C" w:rsidRPr="00867D15" w:rsidRDefault="009C0E9C" w:rsidP="0065256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6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Non-detected parasitemia values after first positive value set to 10 parasites/mL</w:t>
            </w:r>
          </w:p>
        </w:tc>
        <w:tc>
          <w:tcPr>
            <w:tcW w:w="3555" w:type="dxa"/>
            <w:shd w:val="clear" w:color="auto" w:fill="auto"/>
          </w:tcPr>
          <w:p w14:paraId="17A5B501" w14:textId="14B3294C" w:rsidR="009C0E9C" w:rsidRPr="00867D15" w:rsidRDefault="009C0E9C" w:rsidP="0065256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6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LLOQ = 20 parasites/mL</w:t>
            </w:r>
          </w:p>
        </w:tc>
        <w:tc>
          <w:tcPr>
            <w:tcW w:w="2268" w:type="dxa"/>
            <w:shd w:val="clear" w:color="auto" w:fill="auto"/>
          </w:tcPr>
          <w:p w14:paraId="4B1D9DB0" w14:textId="7D63D65E" w:rsidR="009C0E9C" w:rsidRPr="00867D15" w:rsidRDefault="009C0E9C" w:rsidP="0065256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6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uthor</w:t>
            </w:r>
          </w:p>
        </w:tc>
      </w:tr>
      <w:tr w:rsidR="00867D15" w:rsidRPr="00867D15" w14:paraId="2254A00F" w14:textId="77777777" w:rsidTr="00BF7B43">
        <w:trPr>
          <w:trHeight w:val="454"/>
        </w:trPr>
        <w:tc>
          <w:tcPr>
            <w:tcW w:w="3085" w:type="dxa"/>
            <w:shd w:val="clear" w:color="auto" w:fill="auto"/>
            <w:hideMark/>
          </w:tcPr>
          <w:p w14:paraId="55A37843" w14:textId="18273FE3" w:rsidR="009C0E9C" w:rsidRPr="00867D15" w:rsidRDefault="009C0E9C" w:rsidP="002B651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6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Lawrence et al. (2000)</w:t>
            </w:r>
            <w:r w:rsidR="00BF7B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 [3</w:t>
            </w:r>
            <w:r w:rsidR="002B651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6</w:t>
            </w:r>
            <w:r w:rsidR="00BF7B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]</w:t>
            </w:r>
          </w:p>
        </w:tc>
        <w:tc>
          <w:tcPr>
            <w:tcW w:w="0" w:type="auto"/>
            <w:shd w:val="clear" w:color="auto" w:fill="auto"/>
            <w:hideMark/>
          </w:tcPr>
          <w:p w14:paraId="7B49791A" w14:textId="77777777" w:rsidR="009C0E9C" w:rsidRPr="00867D15" w:rsidRDefault="009C0E9C" w:rsidP="0065256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6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No instances of all parasitemia replicates being non-detected values after first positive value</w:t>
            </w:r>
          </w:p>
        </w:tc>
        <w:tc>
          <w:tcPr>
            <w:tcW w:w="3555" w:type="dxa"/>
            <w:shd w:val="clear" w:color="auto" w:fill="auto"/>
            <w:hideMark/>
          </w:tcPr>
          <w:p w14:paraId="4CB7E7AF" w14:textId="77777777" w:rsidR="009C0E9C" w:rsidRPr="00867D15" w:rsidRDefault="009C0E9C" w:rsidP="0065256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6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Not given </w:t>
            </w:r>
          </w:p>
        </w:tc>
        <w:tc>
          <w:tcPr>
            <w:tcW w:w="2268" w:type="dxa"/>
            <w:shd w:val="clear" w:color="auto" w:fill="auto"/>
            <w:hideMark/>
          </w:tcPr>
          <w:p w14:paraId="46400D8C" w14:textId="77777777" w:rsidR="009C0E9C" w:rsidRPr="00867D15" w:rsidRDefault="009C0E9C" w:rsidP="0065256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6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Author </w:t>
            </w:r>
          </w:p>
        </w:tc>
      </w:tr>
      <w:tr w:rsidR="00867D15" w:rsidRPr="00867D15" w14:paraId="4A3D7FAB" w14:textId="77777777" w:rsidTr="00BF7B43">
        <w:trPr>
          <w:trHeight w:val="454"/>
        </w:trPr>
        <w:tc>
          <w:tcPr>
            <w:tcW w:w="3085" w:type="dxa"/>
            <w:shd w:val="clear" w:color="auto" w:fill="auto"/>
            <w:hideMark/>
          </w:tcPr>
          <w:p w14:paraId="238D1E04" w14:textId="0C3782CC" w:rsidR="009C0E9C" w:rsidRPr="00867D15" w:rsidRDefault="009C0E9C" w:rsidP="0065256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6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Cheng et al. (1997)</w:t>
            </w:r>
            <w:r w:rsidR="002B651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 [37</w:t>
            </w:r>
            <w:r w:rsidR="00BF7B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]</w:t>
            </w:r>
          </w:p>
        </w:tc>
        <w:tc>
          <w:tcPr>
            <w:tcW w:w="0" w:type="auto"/>
            <w:shd w:val="clear" w:color="auto" w:fill="auto"/>
            <w:hideMark/>
          </w:tcPr>
          <w:p w14:paraId="77C54CA0" w14:textId="77777777" w:rsidR="009C0E9C" w:rsidRPr="00867D15" w:rsidRDefault="009C0E9C" w:rsidP="0065256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6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No instances of all parasitemia replicates being non-detected values after first positive value</w:t>
            </w:r>
          </w:p>
        </w:tc>
        <w:tc>
          <w:tcPr>
            <w:tcW w:w="3555" w:type="dxa"/>
            <w:shd w:val="clear" w:color="auto" w:fill="auto"/>
            <w:hideMark/>
          </w:tcPr>
          <w:p w14:paraId="671999C6" w14:textId="77777777" w:rsidR="009C0E9C" w:rsidRPr="00867D15" w:rsidRDefault="009C0E9C" w:rsidP="0065256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6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Not given </w:t>
            </w:r>
          </w:p>
        </w:tc>
        <w:tc>
          <w:tcPr>
            <w:tcW w:w="2268" w:type="dxa"/>
            <w:shd w:val="clear" w:color="auto" w:fill="auto"/>
            <w:hideMark/>
          </w:tcPr>
          <w:p w14:paraId="5C2D2050" w14:textId="77777777" w:rsidR="009C0E9C" w:rsidRPr="00867D15" w:rsidRDefault="009C0E9C" w:rsidP="0065256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6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Author </w:t>
            </w:r>
          </w:p>
        </w:tc>
      </w:tr>
      <w:tr w:rsidR="00867D15" w:rsidRPr="00867D15" w14:paraId="4A5340EA" w14:textId="77777777" w:rsidTr="00BF7B43">
        <w:trPr>
          <w:trHeight w:val="454"/>
        </w:trPr>
        <w:tc>
          <w:tcPr>
            <w:tcW w:w="3085" w:type="dxa"/>
            <w:shd w:val="clear" w:color="auto" w:fill="auto"/>
            <w:hideMark/>
          </w:tcPr>
          <w:p w14:paraId="34579E76" w14:textId="74DF63B9" w:rsidR="009C0E9C" w:rsidRPr="00867D15" w:rsidRDefault="009C0E9C" w:rsidP="002B651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proofErr w:type="spellStart"/>
            <w:r w:rsidRPr="0086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Reuling</w:t>
            </w:r>
            <w:proofErr w:type="spellEnd"/>
            <w:r w:rsidRPr="0086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 et al. (2018)</w:t>
            </w:r>
            <w:r w:rsidR="00BF7B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 [3</w:t>
            </w:r>
            <w:r w:rsidR="002B651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8</w:t>
            </w:r>
            <w:r w:rsidR="00BF7B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]</w:t>
            </w:r>
          </w:p>
        </w:tc>
        <w:tc>
          <w:tcPr>
            <w:tcW w:w="0" w:type="auto"/>
            <w:shd w:val="clear" w:color="auto" w:fill="auto"/>
            <w:hideMark/>
          </w:tcPr>
          <w:p w14:paraId="2066D874" w14:textId="6DB4C8D6" w:rsidR="009C0E9C" w:rsidRPr="00867D15" w:rsidRDefault="009C0E9C" w:rsidP="0065256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6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Non-detected parasitemia values after first positive value set to 10 parasites/mL (as </w:t>
            </w:r>
            <w:proofErr w:type="spellStart"/>
            <w:r w:rsidRPr="0086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Bijker</w:t>
            </w:r>
            <w:proofErr w:type="spellEnd"/>
            <w:r w:rsidRPr="0086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 et al. 2013)</w:t>
            </w:r>
          </w:p>
        </w:tc>
        <w:tc>
          <w:tcPr>
            <w:tcW w:w="3555" w:type="dxa"/>
            <w:shd w:val="clear" w:color="auto" w:fill="auto"/>
            <w:hideMark/>
          </w:tcPr>
          <w:p w14:paraId="248AADD6" w14:textId="77777777" w:rsidR="009C0E9C" w:rsidRPr="00867D15" w:rsidRDefault="009C0E9C" w:rsidP="0065256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6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Assumed LOD = 20 parasites/mL as in </w:t>
            </w:r>
            <w:proofErr w:type="spellStart"/>
            <w:r w:rsidRPr="0086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Bijker</w:t>
            </w:r>
            <w:proofErr w:type="spellEnd"/>
            <w:r w:rsidRPr="0086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 et al. 2013</w:t>
            </w:r>
          </w:p>
        </w:tc>
        <w:tc>
          <w:tcPr>
            <w:tcW w:w="2268" w:type="dxa"/>
            <w:shd w:val="clear" w:color="auto" w:fill="auto"/>
            <w:hideMark/>
          </w:tcPr>
          <w:p w14:paraId="773BC075" w14:textId="77777777" w:rsidR="009C0E9C" w:rsidRPr="00867D15" w:rsidRDefault="009C0E9C" w:rsidP="0065256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6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uthor</w:t>
            </w:r>
          </w:p>
        </w:tc>
      </w:tr>
      <w:tr w:rsidR="00867D15" w:rsidRPr="00867D15" w14:paraId="2F83AD74" w14:textId="77777777" w:rsidTr="00BF7B43">
        <w:trPr>
          <w:trHeight w:val="454"/>
        </w:trPr>
        <w:tc>
          <w:tcPr>
            <w:tcW w:w="3085" w:type="dxa"/>
            <w:shd w:val="clear" w:color="auto" w:fill="auto"/>
            <w:hideMark/>
          </w:tcPr>
          <w:p w14:paraId="76EE26F3" w14:textId="5DDAA1FE" w:rsidR="009C0E9C" w:rsidRPr="00867D15" w:rsidRDefault="009C0E9C" w:rsidP="0065256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6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Douglas et al. (2013)</w:t>
            </w:r>
            <w:r w:rsidR="00BF7B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 [17]</w:t>
            </w:r>
          </w:p>
        </w:tc>
        <w:tc>
          <w:tcPr>
            <w:tcW w:w="0" w:type="auto"/>
            <w:shd w:val="clear" w:color="auto" w:fill="auto"/>
            <w:hideMark/>
          </w:tcPr>
          <w:p w14:paraId="29591F3B" w14:textId="551E64D5" w:rsidR="009C0E9C" w:rsidRPr="00867D15" w:rsidRDefault="009C0E9C" w:rsidP="0065256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6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Non-detected parasitemia values after first positive value set to </w:t>
            </w:r>
            <w:r w:rsidRPr="0086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lastRenderedPageBreak/>
              <w:t>10 parasites/mL</w:t>
            </w:r>
          </w:p>
        </w:tc>
        <w:tc>
          <w:tcPr>
            <w:tcW w:w="3555" w:type="dxa"/>
            <w:shd w:val="clear" w:color="auto" w:fill="auto"/>
            <w:hideMark/>
          </w:tcPr>
          <w:p w14:paraId="5B0FE416" w14:textId="77777777" w:rsidR="009C0E9C" w:rsidRPr="00867D15" w:rsidRDefault="009C0E9C" w:rsidP="0065256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6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lastRenderedPageBreak/>
              <w:t xml:space="preserve">LOD = 20 parasites/mL as in </w:t>
            </w:r>
            <w:proofErr w:type="spellStart"/>
            <w:r w:rsidRPr="0086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lastRenderedPageBreak/>
              <w:t>Bijker</w:t>
            </w:r>
            <w:proofErr w:type="spellEnd"/>
            <w:r w:rsidRPr="0086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 et al. 2013</w:t>
            </w:r>
          </w:p>
        </w:tc>
        <w:tc>
          <w:tcPr>
            <w:tcW w:w="2268" w:type="dxa"/>
            <w:shd w:val="clear" w:color="auto" w:fill="auto"/>
            <w:hideMark/>
          </w:tcPr>
          <w:p w14:paraId="0BAE0F0A" w14:textId="77777777" w:rsidR="009C0E9C" w:rsidRPr="00867D15" w:rsidRDefault="009C0E9C" w:rsidP="0065256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6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lastRenderedPageBreak/>
              <w:t>Available online</w:t>
            </w:r>
          </w:p>
        </w:tc>
      </w:tr>
      <w:tr w:rsidR="00867D15" w:rsidRPr="00867D15" w14:paraId="4266E9C2" w14:textId="77777777" w:rsidTr="00BF7B43">
        <w:trPr>
          <w:trHeight w:val="454"/>
        </w:trPr>
        <w:tc>
          <w:tcPr>
            <w:tcW w:w="3085" w:type="dxa"/>
            <w:shd w:val="clear" w:color="auto" w:fill="auto"/>
            <w:hideMark/>
          </w:tcPr>
          <w:p w14:paraId="69A2052B" w14:textId="60E5A5BD" w:rsidR="009C0E9C" w:rsidRPr="00867D15" w:rsidRDefault="009C0E9C" w:rsidP="0065256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proofErr w:type="spellStart"/>
            <w:r w:rsidRPr="0086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lastRenderedPageBreak/>
              <w:t>Coffeng</w:t>
            </w:r>
            <w:proofErr w:type="spellEnd"/>
            <w:r w:rsidRPr="0086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 et al. (2017)</w:t>
            </w:r>
            <w:r w:rsidR="002B651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 [19</w:t>
            </w:r>
            <w:r w:rsidR="00BF7B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]</w:t>
            </w:r>
          </w:p>
        </w:tc>
        <w:tc>
          <w:tcPr>
            <w:tcW w:w="0" w:type="auto"/>
            <w:shd w:val="clear" w:color="auto" w:fill="auto"/>
            <w:hideMark/>
          </w:tcPr>
          <w:p w14:paraId="07AD2E26" w14:textId="62C50F29" w:rsidR="009C0E9C" w:rsidRPr="00867D15" w:rsidRDefault="009C0E9C" w:rsidP="0065256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6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Non-detected parasitemia values after first positive value set to 10 parasites/mL</w:t>
            </w:r>
          </w:p>
        </w:tc>
        <w:tc>
          <w:tcPr>
            <w:tcW w:w="3555" w:type="dxa"/>
            <w:shd w:val="clear" w:color="auto" w:fill="auto"/>
            <w:hideMark/>
          </w:tcPr>
          <w:p w14:paraId="19D00E05" w14:textId="77777777" w:rsidR="009C0E9C" w:rsidRPr="00867D15" w:rsidRDefault="009C0E9C" w:rsidP="0065256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6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LOD = 20 parasites/mL</w:t>
            </w:r>
          </w:p>
        </w:tc>
        <w:tc>
          <w:tcPr>
            <w:tcW w:w="2268" w:type="dxa"/>
            <w:shd w:val="clear" w:color="auto" w:fill="auto"/>
            <w:hideMark/>
          </w:tcPr>
          <w:p w14:paraId="5DB6A1B8" w14:textId="77777777" w:rsidR="009C0E9C" w:rsidRPr="00867D15" w:rsidRDefault="009C0E9C" w:rsidP="0065256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6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Available online </w:t>
            </w:r>
          </w:p>
        </w:tc>
      </w:tr>
      <w:tr w:rsidR="00867D15" w:rsidRPr="00867D15" w14:paraId="78504F08" w14:textId="77777777" w:rsidTr="00BF7B43">
        <w:trPr>
          <w:trHeight w:val="492"/>
        </w:trPr>
        <w:tc>
          <w:tcPr>
            <w:tcW w:w="3085" w:type="dxa"/>
            <w:shd w:val="clear" w:color="auto" w:fill="auto"/>
            <w:hideMark/>
          </w:tcPr>
          <w:p w14:paraId="0122901F" w14:textId="47AE68B8" w:rsidR="009C0E9C" w:rsidRPr="00867D15" w:rsidRDefault="009C0E9C" w:rsidP="0065256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6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heehy et al. (2013)</w:t>
            </w:r>
            <w:r w:rsidR="00BF7B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 [8]</w:t>
            </w:r>
          </w:p>
        </w:tc>
        <w:tc>
          <w:tcPr>
            <w:tcW w:w="0" w:type="auto"/>
            <w:shd w:val="clear" w:color="auto" w:fill="auto"/>
            <w:hideMark/>
          </w:tcPr>
          <w:p w14:paraId="25FFA42B" w14:textId="37A0F3CF" w:rsidR="009C0E9C" w:rsidRPr="00867D15" w:rsidRDefault="009C0E9C" w:rsidP="0065256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6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Non-detected parasitemia values after first positive value set to 10 parasites/mL</w:t>
            </w:r>
            <w:r w:rsidRPr="00867D15" w:rsidDel="0050658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3555" w:type="dxa"/>
            <w:shd w:val="clear" w:color="auto" w:fill="auto"/>
            <w:hideMark/>
          </w:tcPr>
          <w:p w14:paraId="3D9B7DD0" w14:textId="77777777" w:rsidR="009C0E9C" w:rsidRPr="00867D15" w:rsidRDefault="009C0E9C" w:rsidP="0065256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6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LLOQ = 20 parasites/mL, </w:t>
            </w:r>
          </w:p>
          <w:p w14:paraId="5B49D439" w14:textId="113676DF" w:rsidR="009C0E9C" w:rsidRPr="00867D15" w:rsidRDefault="009C0E9C" w:rsidP="0065256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6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LLOD = 5 parasites/mL</w:t>
            </w:r>
          </w:p>
        </w:tc>
        <w:tc>
          <w:tcPr>
            <w:tcW w:w="2268" w:type="dxa"/>
            <w:shd w:val="clear" w:color="auto" w:fill="auto"/>
            <w:hideMark/>
          </w:tcPr>
          <w:p w14:paraId="3A5F6271" w14:textId="77777777" w:rsidR="009C0E9C" w:rsidRPr="00867D15" w:rsidRDefault="009C0E9C" w:rsidP="0065256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6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Available online </w:t>
            </w:r>
          </w:p>
        </w:tc>
      </w:tr>
      <w:tr w:rsidR="00867D15" w:rsidRPr="00867D15" w14:paraId="31C2D613" w14:textId="77777777" w:rsidTr="00BF7B43">
        <w:trPr>
          <w:trHeight w:val="492"/>
        </w:trPr>
        <w:tc>
          <w:tcPr>
            <w:tcW w:w="3085" w:type="dxa"/>
            <w:shd w:val="clear" w:color="auto" w:fill="auto"/>
          </w:tcPr>
          <w:p w14:paraId="1C806AD6" w14:textId="08F43609" w:rsidR="00DF4BE0" w:rsidRPr="00867D15" w:rsidRDefault="00DF4BE0" w:rsidP="0065256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proofErr w:type="spellStart"/>
            <w:r w:rsidRPr="0086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Mordmuller</w:t>
            </w:r>
            <w:proofErr w:type="spellEnd"/>
            <w:r w:rsidRPr="0086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 et al. (2017) </w:t>
            </w:r>
            <w:r w:rsidR="00BF7B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[10]</w:t>
            </w:r>
          </w:p>
        </w:tc>
        <w:tc>
          <w:tcPr>
            <w:tcW w:w="0" w:type="auto"/>
            <w:shd w:val="clear" w:color="auto" w:fill="auto"/>
          </w:tcPr>
          <w:p w14:paraId="058F6724" w14:textId="50235C2D" w:rsidR="00DF4BE0" w:rsidRPr="00867D15" w:rsidRDefault="00DF4BE0" w:rsidP="0065256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6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Non-detected parasitemia values after first positive value set to 3 parasites/mL</w:t>
            </w:r>
          </w:p>
        </w:tc>
        <w:tc>
          <w:tcPr>
            <w:tcW w:w="3555" w:type="dxa"/>
            <w:shd w:val="clear" w:color="auto" w:fill="auto"/>
          </w:tcPr>
          <w:p w14:paraId="78D4C01C" w14:textId="77777777" w:rsidR="00DF4BE0" w:rsidRPr="00867D15" w:rsidRDefault="00DF4BE0" w:rsidP="0065256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6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Detection threshold = </w:t>
            </w:r>
          </w:p>
          <w:p w14:paraId="14DADBF9" w14:textId="77777777" w:rsidR="00DF4BE0" w:rsidRPr="00867D15" w:rsidRDefault="00DF4BE0" w:rsidP="0065256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6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6 parasites/mL</w:t>
            </w:r>
          </w:p>
          <w:p w14:paraId="697489EC" w14:textId="2B35A538" w:rsidR="00DF4BE0" w:rsidRPr="00867D15" w:rsidRDefault="00DF4BE0" w:rsidP="0065256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6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LOQ = 3 parasites/mL</w:t>
            </w:r>
          </w:p>
        </w:tc>
        <w:tc>
          <w:tcPr>
            <w:tcW w:w="2268" w:type="dxa"/>
            <w:shd w:val="clear" w:color="auto" w:fill="auto"/>
          </w:tcPr>
          <w:p w14:paraId="7CBD43BD" w14:textId="77777777" w:rsidR="00DF4BE0" w:rsidRPr="00867D15" w:rsidRDefault="00DF4BE0" w:rsidP="0065256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6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uthor</w:t>
            </w:r>
          </w:p>
          <w:p w14:paraId="36DC0544" w14:textId="77777777" w:rsidR="00DF4BE0" w:rsidRPr="00867D15" w:rsidRDefault="00DF4BE0" w:rsidP="0065256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</w:tr>
      <w:tr w:rsidR="00867D15" w:rsidRPr="00867D15" w14:paraId="16FC7EB4" w14:textId="77777777" w:rsidTr="00BF7B43">
        <w:trPr>
          <w:trHeight w:val="553"/>
        </w:trPr>
        <w:tc>
          <w:tcPr>
            <w:tcW w:w="3085" w:type="dxa"/>
            <w:shd w:val="clear" w:color="auto" w:fill="auto"/>
            <w:hideMark/>
          </w:tcPr>
          <w:p w14:paraId="2B575EA5" w14:textId="1BC9ACEC" w:rsidR="00DF4BE0" w:rsidRPr="00867D15" w:rsidRDefault="00DF4BE0" w:rsidP="0065256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proofErr w:type="spellStart"/>
            <w:r w:rsidRPr="0086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ulyok</w:t>
            </w:r>
            <w:proofErr w:type="spellEnd"/>
            <w:r w:rsidRPr="0086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 et al. (2017)</w:t>
            </w:r>
            <w:r w:rsidR="00BF7B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 [4</w:t>
            </w:r>
            <w:bookmarkStart w:id="0" w:name="_GoBack"/>
            <w:bookmarkEnd w:id="0"/>
            <w:r w:rsidR="00BF7B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0]</w:t>
            </w:r>
          </w:p>
        </w:tc>
        <w:tc>
          <w:tcPr>
            <w:tcW w:w="0" w:type="auto"/>
            <w:shd w:val="clear" w:color="auto" w:fill="auto"/>
            <w:hideMark/>
          </w:tcPr>
          <w:p w14:paraId="51D6B0CA" w14:textId="20C4235C" w:rsidR="00DF4BE0" w:rsidRPr="00867D15" w:rsidRDefault="00DF4BE0" w:rsidP="0065256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6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Non-detected parasitemia values after first positive value set to 3 parasites/mL</w:t>
            </w:r>
          </w:p>
        </w:tc>
        <w:tc>
          <w:tcPr>
            <w:tcW w:w="3555" w:type="dxa"/>
            <w:shd w:val="clear" w:color="auto" w:fill="auto"/>
            <w:hideMark/>
          </w:tcPr>
          <w:p w14:paraId="34490ED9" w14:textId="77777777" w:rsidR="00DF4BE0" w:rsidRPr="00867D15" w:rsidRDefault="00DF4BE0" w:rsidP="0065256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6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Detection threshold = </w:t>
            </w:r>
          </w:p>
          <w:p w14:paraId="45C4C520" w14:textId="77777777" w:rsidR="00DF4BE0" w:rsidRPr="00867D15" w:rsidRDefault="00DF4BE0" w:rsidP="0065256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6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6 parasites/mL</w:t>
            </w:r>
          </w:p>
          <w:p w14:paraId="71CB7006" w14:textId="28CB3411" w:rsidR="00DF4BE0" w:rsidRPr="00867D15" w:rsidRDefault="00DF4BE0" w:rsidP="0065256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6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268" w:type="dxa"/>
            <w:shd w:val="clear" w:color="auto" w:fill="auto"/>
            <w:hideMark/>
          </w:tcPr>
          <w:p w14:paraId="5BDB03F0" w14:textId="2AB6AC9F" w:rsidR="00DF4BE0" w:rsidRPr="00867D15" w:rsidRDefault="00DF4BE0" w:rsidP="0065256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6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Author </w:t>
            </w:r>
          </w:p>
          <w:p w14:paraId="2495842D" w14:textId="7C32E866" w:rsidR="00DF4BE0" w:rsidRPr="00867D15" w:rsidRDefault="00DF4BE0" w:rsidP="0065256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6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 </w:t>
            </w:r>
          </w:p>
        </w:tc>
      </w:tr>
      <w:tr w:rsidR="00867D15" w:rsidRPr="00867D15" w14:paraId="516049B6" w14:textId="77777777" w:rsidTr="00BF7B43">
        <w:trPr>
          <w:trHeight w:val="454"/>
        </w:trPr>
        <w:tc>
          <w:tcPr>
            <w:tcW w:w="3085" w:type="dxa"/>
            <w:shd w:val="clear" w:color="auto" w:fill="auto"/>
            <w:hideMark/>
          </w:tcPr>
          <w:p w14:paraId="2A08ED69" w14:textId="468F3005" w:rsidR="00DF4BE0" w:rsidRPr="00867D15" w:rsidRDefault="00DF4BE0" w:rsidP="0065256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6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Murphy et al. (2018)</w:t>
            </w:r>
            <w:r w:rsidR="00BF7B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 [39]</w:t>
            </w:r>
          </w:p>
        </w:tc>
        <w:tc>
          <w:tcPr>
            <w:tcW w:w="0" w:type="auto"/>
            <w:shd w:val="clear" w:color="auto" w:fill="auto"/>
            <w:hideMark/>
          </w:tcPr>
          <w:p w14:paraId="33889E6D" w14:textId="33BEC967" w:rsidR="00DF4BE0" w:rsidRPr="00867D15" w:rsidRDefault="00DF4BE0" w:rsidP="0065256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6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Non-detected parasitemia values after first positive value set to 10 parasites/mL</w:t>
            </w:r>
          </w:p>
        </w:tc>
        <w:tc>
          <w:tcPr>
            <w:tcW w:w="3555" w:type="dxa"/>
            <w:shd w:val="clear" w:color="auto" w:fill="auto"/>
            <w:hideMark/>
          </w:tcPr>
          <w:p w14:paraId="1B3287CD" w14:textId="2EC49004" w:rsidR="00DF4BE0" w:rsidRPr="00867D15" w:rsidRDefault="00DF4BE0" w:rsidP="0065256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6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LOD = 20 parasites/mL</w:t>
            </w:r>
          </w:p>
        </w:tc>
        <w:tc>
          <w:tcPr>
            <w:tcW w:w="2268" w:type="dxa"/>
            <w:shd w:val="clear" w:color="auto" w:fill="auto"/>
            <w:hideMark/>
          </w:tcPr>
          <w:p w14:paraId="7C9092E5" w14:textId="77777777" w:rsidR="00DF4BE0" w:rsidRPr="00867D15" w:rsidRDefault="00DF4BE0" w:rsidP="0065256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6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Author </w:t>
            </w:r>
          </w:p>
        </w:tc>
      </w:tr>
      <w:tr w:rsidR="00867D15" w:rsidRPr="00867D15" w14:paraId="2BFD1AF1" w14:textId="77777777" w:rsidTr="00BF7B43">
        <w:trPr>
          <w:trHeight w:val="454"/>
        </w:trPr>
        <w:tc>
          <w:tcPr>
            <w:tcW w:w="3085" w:type="dxa"/>
            <w:shd w:val="clear" w:color="auto" w:fill="auto"/>
          </w:tcPr>
          <w:p w14:paraId="634C2B69" w14:textId="7E321AE3" w:rsidR="00DF4BE0" w:rsidRPr="00867D15" w:rsidRDefault="00DF4BE0" w:rsidP="0065256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6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MALACHITE </w:t>
            </w:r>
            <w:r w:rsidR="00BF7B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[41]</w:t>
            </w:r>
            <w:r w:rsidRPr="0086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7C2A4910" w14:textId="7FBC7699" w:rsidR="00DF4BE0" w:rsidRPr="00867D15" w:rsidRDefault="00DF4BE0" w:rsidP="0065256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6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Non-detected parasitemia values after first positive value set to 3 parasites/mL</w:t>
            </w:r>
          </w:p>
        </w:tc>
        <w:tc>
          <w:tcPr>
            <w:tcW w:w="3555" w:type="dxa"/>
            <w:shd w:val="clear" w:color="auto" w:fill="auto"/>
          </w:tcPr>
          <w:p w14:paraId="000A3DF2" w14:textId="77777777" w:rsidR="00DF4BE0" w:rsidRPr="00867D15" w:rsidRDefault="00DF4BE0" w:rsidP="0065256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6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Detection threshold = </w:t>
            </w:r>
          </w:p>
          <w:p w14:paraId="7D41D68E" w14:textId="59AE18FE" w:rsidR="00DF4BE0" w:rsidRPr="00867D15" w:rsidRDefault="00DF4BE0" w:rsidP="0065256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6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6 parasites/mL</w:t>
            </w:r>
          </w:p>
        </w:tc>
        <w:tc>
          <w:tcPr>
            <w:tcW w:w="2268" w:type="dxa"/>
            <w:shd w:val="clear" w:color="auto" w:fill="auto"/>
          </w:tcPr>
          <w:p w14:paraId="676F84C7" w14:textId="77777777" w:rsidR="00DF4BE0" w:rsidRPr="00867D15" w:rsidRDefault="00DF4BE0" w:rsidP="0065256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6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Author </w:t>
            </w:r>
          </w:p>
          <w:p w14:paraId="61D10D6E" w14:textId="77777777" w:rsidR="00DF4BE0" w:rsidRPr="00867D15" w:rsidRDefault="00DF4BE0" w:rsidP="0065256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</w:tr>
      <w:tr w:rsidR="00867D15" w:rsidRPr="00867D15" w14:paraId="7B25CC38" w14:textId="77777777" w:rsidTr="00BF7B43">
        <w:trPr>
          <w:trHeight w:val="454"/>
        </w:trPr>
        <w:tc>
          <w:tcPr>
            <w:tcW w:w="3085" w:type="dxa"/>
            <w:tcBorders>
              <w:bottom w:val="single" w:sz="4" w:space="0" w:color="auto"/>
            </w:tcBorders>
            <w:shd w:val="clear" w:color="auto" w:fill="auto"/>
          </w:tcPr>
          <w:p w14:paraId="5876D29C" w14:textId="633E65F5" w:rsidR="00DF4BE0" w:rsidRPr="00867D15" w:rsidRDefault="00DF4BE0" w:rsidP="0065256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6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PREMIVER</w:t>
            </w:r>
            <w:r w:rsidR="00BF7B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 [42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17A9119" w14:textId="0279D128" w:rsidR="00DF4BE0" w:rsidRPr="00867D15" w:rsidRDefault="00DF4BE0" w:rsidP="0065256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6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Non-detected parasitemia values after first positive value set to 3 parasites/mL</w:t>
            </w:r>
          </w:p>
        </w:tc>
        <w:tc>
          <w:tcPr>
            <w:tcW w:w="3555" w:type="dxa"/>
            <w:tcBorders>
              <w:bottom w:val="single" w:sz="4" w:space="0" w:color="auto"/>
            </w:tcBorders>
            <w:shd w:val="clear" w:color="auto" w:fill="auto"/>
          </w:tcPr>
          <w:p w14:paraId="3EDA23C9" w14:textId="77777777" w:rsidR="00DF4BE0" w:rsidRPr="00867D15" w:rsidRDefault="00DF4BE0" w:rsidP="0065256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6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Detection threshold = </w:t>
            </w:r>
          </w:p>
          <w:p w14:paraId="361D5189" w14:textId="5B017040" w:rsidR="00DF4BE0" w:rsidRPr="00867D15" w:rsidRDefault="00DF4BE0" w:rsidP="0065256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6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6 parasites/mL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1DCDCC5D" w14:textId="7E308537" w:rsidR="00DF4BE0" w:rsidRPr="00867D15" w:rsidRDefault="00DF4BE0" w:rsidP="0065256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6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uthor</w:t>
            </w:r>
          </w:p>
        </w:tc>
      </w:tr>
    </w:tbl>
    <w:p w14:paraId="7E4E2238" w14:textId="77777777" w:rsidR="00BF7B43" w:rsidRDefault="00BF7B43" w:rsidP="00BF7B43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19E3B1A" w14:textId="77777777" w:rsidR="00BF7B43" w:rsidRPr="00203C38" w:rsidRDefault="00BF7B43" w:rsidP="00BF7B4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a</w:t>
      </w:r>
      <w:r>
        <w:rPr>
          <w:rFonts w:ascii="Times New Roman" w:hAnsi="Times New Roman" w:cs="Times New Roman"/>
          <w:sz w:val="24"/>
          <w:szCs w:val="24"/>
        </w:rPr>
        <w:t>References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numbers as listed in the manuscript.</w:t>
      </w:r>
    </w:p>
    <w:p w14:paraId="3653E159" w14:textId="1E70ECAF" w:rsidR="00051CAF" w:rsidRPr="00867D15" w:rsidRDefault="001938C1" w:rsidP="0065256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67D15">
        <w:rPr>
          <w:rFonts w:ascii="Times New Roman" w:hAnsi="Times New Roman" w:cs="Times New Roman"/>
          <w:sz w:val="24"/>
          <w:szCs w:val="24"/>
        </w:rPr>
        <w:t>Abbreviations: IBSM, induced blood stage malaria; LOD, limit of detection; LLOD, lower limit of detection; LLOQ: lower limit of quantification; ND, not detected</w:t>
      </w:r>
      <w:r w:rsidR="00BF7B43">
        <w:rPr>
          <w:rFonts w:ascii="Times New Roman" w:hAnsi="Times New Roman" w:cs="Times New Roman"/>
          <w:sz w:val="24"/>
          <w:szCs w:val="24"/>
        </w:rPr>
        <w:t>.</w:t>
      </w:r>
    </w:p>
    <w:sectPr w:rsidR="00051CAF" w:rsidRPr="00867D15" w:rsidSect="00BF7B43">
      <w:pgSz w:w="16838" w:h="11906" w:orient="landscape"/>
      <w:pgMar w:top="851" w:right="851" w:bottom="851" w:left="851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49D7EC5B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40DCFB" w14:textId="77777777" w:rsidR="005A2A37" w:rsidRDefault="005A2A37" w:rsidP="004D4356">
      <w:pPr>
        <w:spacing w:after="0" w:line="240" w:lineRule="auto"/>
      </w:pPr>
      <w:r>
        <w:separator/>
      </w:r>
    </w:p>
  </w:endnote>
  <w:endnote w:type="continuationSeparator" w:id="0">
    <w:p w14:paraId="3B619E7D" w14:textId="77777777" w:rsidR="005A2A37" w:rsidRDefault="005A2A37" w:rsidP="004D43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3CBE40" w14:textId="77777777" w:rsidR="005A2A37" w:rsidRDefault="005A2A37" w:rsidP="004D4356">
      <w:pPr>
        <w:spacing w:after="0" w:line="240" w:lineRule="auto"/>
      </w:pPr>
      <w:r>
        <w:separator/>
      </w:r>
    </w:p>
  </w:footnote>
  <w:footnote w:type="continuationSeparator" w:id="0">
    <w:p w14:paraId="3DF11CA1" w14:textId="77777777" w:rsidR="005A2A37" w:rsidRDefault="005A2A37" w:rsidP="004D4356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ean C. Murphy">
    <w15:presenceInfo w15:providerId="AD" w15:userId="S-1-5-21-205851310-90583771-2928225897-100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5C57"/>
    <w:rsid w:val="00051CAF"/>
    <w:rsid w:val="0011324B"/>
    <w:rsid w:val="001875D3"/>
    <w:rsid w:val="001938C1"/>
    <w:rsid w:val="001D3E2D"/>
    <w:rsid w:val="001F71BB"/>
    <w:rsid w:val="00210281"/>
    <w:rsid w:val="00220511"/>
    <w:rsid w:val="00252FE8"/>
    <w:rsid w:val="002806A2"/>
    <w:rsid w:val="0029640B"/>
    <w:rsid w:val="002B6511"/>
    <w:rsid w:val="0040223A"/>
    <w:rsid w:val="0043464F"/>
    <w:rsid w:val="004D4356"/>
    <w:rsid w:val="0050658A"/>
    <w:rsid w:val="005A2A37"/>
    <w:rsid w:val="006371A0"/>
    <w:rsid w:val="00652563"/>
    <w:rsid w:val="007008EA"/>
    <w:rsid w:val="0076113A"/>
    <w:rsid w:val="00867D15"/>
    <w:rsid w:val="008D1916"/>
    <w:rsid w:val="00964296"/>
    <w:rsid w:val="00985D63"/>
    <w:rsid w:val="009C0E9C"/>
    <w:rsid w:val="00A77568"/>
    <w:rsid w:val="00B2645E"/>
    <w:rsid w:val="00B348EA"/>
    <w:rsid w:val="00B5470C"/>
    <w:rsid w:val="00BA5B19"/>
    <w:rsid w:val="00BF7B43"/>
    <w:rsid w:val="00C65D02"/>
    <w:rsid w:val="00CD466B"/>
    <w:rsid w:val="00CF10A8"/>
    <w:rsid w:val="00CF2124"/>
    <w:rsid w:val="00D25C57"/>
    <w:rsid w:val="00D26ACC"/>
    <w:rsid w:val="00D3758A"/>
    <w:rsid w:val="00D43DBE"/>
    <w:rsid w:val="00D7354E"/>
    <w:rsid w:val="00DA63A0"/>
    <w:rsid w:val="00DB7440"/>
    <w:rsid w:val="00DF4BE0"/>
    <w:rsid w:val="00E20978"/>
    <w:rsid w:val="00EB3E75"/>
    <w:rsid w:val="00F22FCD"/>
    <w:rsid w:val="00F3437F"/>
    <w:rsid w:val="00F528D2"/>
    <w:rsid w:val="00F736CA"/>
    <w:rsid w:val="00FF0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D70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43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4356"/>
  </w:style>
  <w:style w:type="paragraph" w:styleId="Footer">
    <w:name w:val="footer"/>
    <w:basedOn w:val="Normal"/>
    <w:link w:val="FooterChar"/>
    <w:uiPriority w:val="99"/>
    <w:unhideWhenUsed/>
    <w:rsid w:val="004D43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4356"/>
  </w:style>
  <w:style w:type="paragraph" w:styleId="BalloonText">
    <w:name w:val="Balloon Text"/>
    <w:basedOn w:val="Normal"/>
    <w:link w:val="BalloonTextChar"/>
    <w:uiPriority w:val="99"/>
    <w:semiHidden/>
    <w:unhideWhenUsed/>
    <w:rsid w:val="004022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223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806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06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06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06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06A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43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4356"/>
  </w:style>
  <w:style w:type="paragraph" w:styleId="Footer">
    <w:name w:val="footer"/>
    <w:basedOn w:val="Normal"/>
    <w:link w:val="FooterChar"/>
    <w:uiPriority w:val="99"/>
    <w:unhideWhenUsed/>
    <w:rsid w:val="004D43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4356"/>
  </w:style>
  <w:style w:type="paragraph" w:styleId="BalloonText">
    <w:name w:val="Balloon Text"/>
    <w:basedOn w:val="Normal"/>
    <w:link w:val="BalloonTextChar"/>
    <w:uiPriority w:val="99"/>
    <w:semiHidden/>
    <w:unhideWhenUsed/>
    <w:rsid w:val="004022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223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806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06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06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06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06A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28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4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7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7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4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3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5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5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0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4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9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2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2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0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5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9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23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05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76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0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8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commentsExtended" Target="commentsExtended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8D12F07-1F40-48D5-9D5E-FAD460868E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9</Words>
  <Characters>239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IMR</Company>
  <LinksUpToDate>false</LinksUpToDate>
  <CharactersWithSpaces>2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 Williams</dc:creator>
  <cp:lastModifiedBy>LouiseMa</cp:lastModifiedBy>
  <cp:revision>3</cp:revision>
  <cp:lastPrinted>2019-04-17T23:52:00Z</cp:lastPrinted>
  <dcterms:created xsi:type="dcterms:W3CDTF">2019-10-11T03:03:00Z</dcterms:created>
  <dcterms:modified xsi:type="dcterms:W3CDTF">2019-10-11T03:05:00Z</dcterms:modified>
</cp:coreProperties>
</file>